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88" w:type="dxa"/>
        <w:tblLook w:val="04A0" w:firstRow="1" w:lastRow="0" w:firstColumn="1" w:lastColumn="0" w:noHBand="0" w:noVBand="1"/>
      </w:tblPr>
      <w:tblGrid>
        <w:gridCol w:w="4951"/>
        <w:gridCol w:w="1059"/>
        <w:gridCol w:w="1240"/>
        <w:gridCol w:w="2238"/>
      </w:tblGrid>
      <w:tr w:rsidR="00027C4F" w:rsidRPr="00C174C3" w14:paraId="32E9621C" w14:textId="77777777" w:rsidTr="00027C4F">
        <w:trPr>
          <w:trHeight w:val="500"/>
        </w:trPr>
        <w:tc>
          <w:tcPr>
            <w:tcW w:w="948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165A14B" w14:textId="77777777" w:rsidR="00027C4F" w:rsidRPr="00C174C3" w:rsidRDefault="00027C4F" w:rsidP="00027C4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74C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2.  </w:t>
            </w: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centage of patients completing neoadjuvant or total chemotherapy regimen between ypT</w:t>
            </w: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-2</w:t>
            </w: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MRT and non-PMRT subgroup</w:t>
            </w:r>
          </w:p>
        </w:tc>
      </w:tr>
      <w:tr w:rsidR="00027C4F" w:rsidRPr="00C174C3" w14:paraId="2380F9D2" w14:textId="77777777" w:rsidTr="00027C4F">
        <w:trPr>
          <w:trHeight w:val="34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97ED" w14:textId="77777777" w:rsidR="00027C4F" w:rsidRPr="00C174C3" w:rsidRDefault="00027C4F" w:rsidP="00027C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23693" w14:textId="77777777" w:rsidR="00027C4F" w:rsidRPr="00C174C3" w:rsidRDefault="00027C4F" w:rsidP="00027C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pT</w:t>
            </w: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bscript"/>
              </w:rPr>
              <w:t>0-2</w:t>
            </w: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</w:t>
            </w: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bscript"/>
              </w:rPr>
              <w:t>0</w:t>
            </w: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</w:t>
            </w: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bscript"/>
              </w:rPr>
              <w:t>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494E5" w14:textId="77777777" w:rsidR="00027C4F" w:rsidRPr="00C174C3" w:rsidRDefault="00027C4F" w:rsidP="00027C4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174C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27C4F" w:rsidRPr="00C174C3" w14:paraId="2438C1F1" w14:textId="77777777" w:rsidTr="00027C4F">
        <w:trPr>
          <w:trHeight w:val="28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C4F5" w14:textId="77777777" w:rsidR="00027C4F" w:rsidRPr="00C174C3" w:rsidRDefault="00027C4F" w:rsidP="00027C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B268" w14:textId="77777777" w:rsidR="00027C4F" w:rsidRPr="00C174C3" w:rsidRDefault="00027C4F" w:rsidP="00027C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M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43F5" w14:textId="77777777" w:rsidR="00027C4F" w:rsidRPr="00C174C3" w:rsidRDefault="00027C4F" w:rsidP="00027C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n-PMRT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CD15D" w14:textId="77777777" w:rsidR="00027C4F" w:rsidRPr="00C174C3" w:rsidRDefault="00027C4F" w:rsidP="00027C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74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027C4F" w:rsidRPr="00C174C3" w14:paraId="772CB575" w14:textId="77777777" w:rsidTr="00027C4F">
        <w:trPr>
          <w:trHeight w:val="29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501BC" w14:textId="77777777" w:rsidR="00027C4F" w:rsidRPr="00C174C3" w:rsidRDefault="00027C4F" w:rsidP="00027C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05235" w14:textId="77777777" w:rsidR="00027C4F" w:rsidRPr="00C174C3" w:rsidRDefault="00027C4F" w:rsidP="00027C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n=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E649D" w14:textId="77777777" w:rsidR="00027C4F" w:rsidRPr="00C174C3" w:rsidRDefault="00027C4F" w:rsidP="00027C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n=27)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6BF11" w14:textId="77777777" w:rsidR="00027C4F" w:rsidRPr="00C174C3" w:rsidRDefault="00027C4F" w:rsidP="00027C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27C4F" w:rsidRPr="00C174C3" w14:paraId="6D331754" w14:textId="77777777" w:rsidTr="00027C4F">
        <w:trPr>
          <w:trHeight w:val="28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31E2" w14:textId="77777777" w:rsidR="00027C4F" w:rsidRPr="00C174C3" w:rsidRDefault="00027C4F" w:rsidP="00027C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oadjuvant chemo completion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5FA1" w14:textId="77777777" w:rsidR="00027C4F" w:rsidRPr="00C174C3" w:rsidRDefault="00027C4F" w:rsidP="00027C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 (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63A1" w14:textId="77777777" w:rsidR="00027C4F" w:rsidRPr="00C174C3" w:rsidRDefault="00027C4F" w:rsidP="00027C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 (33.3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FDD8C" w14:textId="77777777" w:rsidR="00027C4F" w:rsidRPr="00C174C3" w:rsidRDefault="00027C4F" w:rsidP="00027C4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74C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10</w:t>
            </w:r>
          </w:p>
        </w:tc>
      </w:tr>
      <w:tr w:rsidR="00027C4F" w:rsidRPr="00C174C3" w14:paraId="1B8000E1" w14:textId="77777777" w:rsidTr="00027C4F">
        <w:trPr>
          <w:trHeight w:val="292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D8B1" w14:textId="77777777" w:rsidR="00027C4F" w:rsidRPr="00C174C3" w:rsidRDefault="00027C4F" w:rsidP="00027C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(Neoadjuvant + Adjuvant) chemo completion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DCC9" w14:textId="77777777" w:rsidR="00027C4F" w:rsidRPr="00C174C3" w:rsidRDefault="00027C4F" w:rsidP="00027C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 (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E6BC" w14:textId="77777777" w:rsidR="00027C4F" w:rsidRPr="00C174C3" w:rsidRDefault="00027C4F" w:rsidP="00027C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(92.6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17A5C" w14:textId="77777777" w:rsidR="00027C4F" w:rsidRPr="00C174C3" w:rsidRDefault="00027C4F" w:rsidP="00027C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09</w:t>
            </w:r>
          </w:p>
        </w:tc>
      </w:tr>
      <w:tr w:rsidR="00027C4F" w:rsidRPr="00027C4F" w14:paraId="75FDB287" w14:textId="77777777" w:rsidTr="00027C4F">
        <w:trPr>
          <w:trHeight w:val="292"/>
        </w:trPr>
        <w:tc>
          <w:tcPr>
            <w:tcW w:w="948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AE68F8" w14:textId="7E606010" w:rsidR="00027C4F" w:rsidRPr="00027C4F" w:rsidRDefault="00027C4F" w:rsidP="00485DA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*Represents the patient who had completed treatment with neoadjuvant chemotherapy. +Represents the patient who had completed treatment with neoadjuvant and adjuvant chemotherapy. </w:t>
            </w:r>
            <w:proofErr w:type="spellStart"/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pT</w:t>
            </w:r>
            <w:proofErr w:type="spellEnd"/>
            <w:r w:rsidR="00485DAA" w:rsidRPr="00C174C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athologic tumor size after neoadjuvant therapy</w:t>
            </w:r>
            <w:r w:rsidR="00485DAA" w:rsidRPr="00C174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pN</w:t>
            </w:r>
            <w:proofErr w:type="spellEnd"/>
            <w:r w:rsidR="00485DAA" w:rsidRPr="00C174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athologic lymph node after neoadjuvant therapy</w:t>
            </w:r>
            <w:r w:rsidR="00485DAA" w:rsidRPr="00C174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MRT</w:t>
            </w:r>
            <w:r w:rsidR="00485DAA" w:rsidRPr="00C174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C174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ostmastectomy radiotherapy.</w:t>
            </w:r>
            <w:r w:rsidR="00485DAA" w:rsidRPr="00C174C3">
              <w:t xml:space="preserve"> </w:t>
            </w:r>
            <w:r w:rsidR="00485DAA" w:rsidRPr="00C174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 value in bold indicates statistically significant</w:t>
            </w:r>
            <w:r w:rsidR="00485DAA" w:rsidRPr="00C174C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14:paraId="6E5EFFB4" w14:textId="77777777" w:rsidR="003707A0" w:rsidRPr="00027C4F" w:rsidRDefault="003707A0" w:rsidP="00027C4F"/>
    <w:sectPr w:rsidR="003707A0" w:rsidRPr="00027C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6405C" w14:textId="77777777" w:rsidR="007D29DC" w:rsidRDefault="007D29DC" w:rsidP="00EB578E">
      <w:r>
        <w:separator/>
      </w:r>
    </w:p>
  </w:endnote>
  <w:endnote w:type="continuationSeparator" w:id="0">
    <w:p w14:paraId="64F81B24" w14:textId="77777777" w:rsidR="007D29DC" w:rsidRDefault="007D29DC" w:rsidP="00EB5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7CA30" w14:textId="77777777" w:rsidR="007D29DC" w:rsidRDefault="007D29DC" w:rsidP="00EB578E">
      <w:r>
        <w:separator/>
      </w:r>
    </w:p>
  </w:footnote>
  <w:footnote w:type="continuationSeparator" w:id="0">
    <w:p w14:paraId="58859522" w14:textId="77777777" w:rsidR="007D29DC" w:rsidRDefault="007D29DC" w:rsidP="00EB57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46C"/>
    <w:rsid w:val="00027C4F"/>
    <w:rsid w:val="001D76B8"/>
    <w:rsid w:val="00204829"/>
    <w:rsid w:val="00301EFA"/>
    <w:rsid w:val="00344A31"/>
    <w:rsid w:val="003707A0"/>
    <w:rsid w:val="003E5CDE"/>
    <w:rsid w:val="0044362B"/>
    <w:rsid w:val="00485DAA"/>
    <w:rsid w:val="007B0D77"/>
    <w:rsid w:val="007D29DC"/>
    <w:rsid w:val="0080314A"/>
    <w:rsid w:val="00A6065E"/>
    <w:rsid w:val="00C174C3"/>
    <w:rsid w:val="00C77234"/>
    <w:rsid w:val="00DB1039"/>
    <w:rsid w:val="00E3646C"/>
    <w:rsid w:val="00EB5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033B893"/>
  <w15:chartTrackingRefBased/>
  <w15:docId w15:val="{594ED442-280C-4E91-85E6-2385EDFF9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57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57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57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57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54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brace Chaos</dc:creator>
  <cp:keywords/>
  <dc:description/>
  <cp:lastModifiedBy>Naimeng Liu</cp:lastModifiedBy>
  <cp:revision>12</cp:revision>
  <dcterms:created xsi:type="dcterms:W3CDTF">2021-12-12T11:23:00Z</dcterms:created>
  <dcterms:modified xsi:type="dcterms:W3CDTF">2022-05-04T09:26:00Z</dcterms:modified>
</cp:coreProperties>
</file>